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76161" w14:textId="24CCE200" w:rsidR="00855B3A" w:rsidRPr="00855B3A" w:rsidRDefault="00855B3A" w:rsidP="00855B3A">
      <w:pPr>
        <w:pStyle w:val="BodyText"/>
        <w:spacing w:before="0" w:after="0"/>
        <w:rPr>
          <w:rFonts w:ascii="Times New Roman" w:hAnsi="Times New Roman" w:cs="Times New Roman"/>
          <w:b/>
          <w:bCs/>
        </w:rPr>
      </w:pPr>
      <w:r w:rsidRPr="00855B3A">
        <w:rPr>
          <w:rFonts w:ascii="Times New Roman" w:hAnsi="Times New Roman" w:cs="Times New Roman"/>
          <w:b/>
          <w:bCs/>
        </w:rPr>
        <w:t xml:space="preserve">Supplementary Table 1: </w:t>
      </w:r>
      <w:r w:rsidR="00B039FB" w:rsidRPr="00B039FB">
        <w:rPr>
          <w:rFonts w:ascii="Times New Roman" w:hAnsi="Times New Roman" w:cs="Times New Roman"/>
          <w:b/>
          <w:bCs/>
        </w:rPr>
        <w:t xml:space="preserve">Breakdown of </w:t>
      </w:r>
      <w:proofErr w:type="spellStart"/>
      <w:r w:rsidR="00B039FB" w:rsidRPr="00B039FB">
        <w:rPr>
          <w:rFonts w:ascii="Times New Roman" w:hAnsi="Times New Roman" w:cs="Times New Roman"/>
          <w:b/>
          <w:bCs/>
        </w:rPr>
        <w:t>anaemia</w:t>
      </w:r>
      <w:proofErr w:type="spellEnd"/>
      <w:r w:rsidR="00B039FB" w:rsidRPr="00B039FB">
        <w:rPr>
          <w:rFonts w:ascii="Times New Roman" w:hAnsi="Times New Roman" w:cs="Times New Roman"/>
          <w:b/>
          <w:bCs/>
        </w:rPr>
        <w:t xml:space="preserve"> and nutritional deficiency cohorts by body mass index (BMI) group and ethnicity</w:t>
      </w:r>
    </w:p>
    <w:tbl>
      <w:tblPr>
        <w:tblStyle w:val="PlainTable2"/>
        <w:tblpPr w:leftFromText="180" w:rightFromText="180" w:vertAnchor="page" w:horzAnchor="margin" w:tblpY="2194"/>
        <w:tblW w:w="9463" w:type="dxa"/>
        <w:tblLook w:val="0000" w:firstRow="0" w:lastRow="0" w:firstColumn="0" w:lastColumn="0" w:noHBand="0" w:noVBand="0"/>
      </w:tblPr>
      <w:tblGrid>
        <w:gridCol w:w="1993"/>
        <w:gridCol w:w="1064"/>
        <w:gridCol w:w="1047"/>
        <w:gridCol w:w="1065"/>
        <w:gridCol w:w="1232"/>
        <w:gridCol w:w="1062"/>
        <w:gridCol w:w="1059"/>
        <w:gridCol w:w="941"/>
      </w:tblGrid>
      <w:tr w:rsidR="00B039FB" w:rsidRPr="00855B3A" w14:paraId="7AAEDEE7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7464494F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465D42E0" w14:textId="77777777" w:rsidR="00B039FB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Full Cohort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2DB69D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 =33,029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3678F8A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Anaemic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9E74548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 = 1,917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1859B14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Absolute Iron Deficient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3F1B2C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 =5,042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2A643D8F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Functional Iron Deficient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29A527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 =12,104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55599B6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B12 Deficient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 xml:space="preserve"> n = 305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69ACB7C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Folate Deficient</w:t>
            </w:r>
          </w:p>
          <w:p w14:paraId="22125D6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 = 1,042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596F12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  <w:r w:rsidRPr="00855B3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B039FB" w:rsidRPr="00855B3A" w14:paraId="5D6CC72D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21AA2D6B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BMI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189D321F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61989757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35F2DAC5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40BF7C3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0D0C990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758707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56DFA93F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039FB" w:rsidRPr="00855B3A" w14:paraId="0E545F14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3121FBC4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Underweight</w:t>
            </w:r>
          </w:p>
          <w:p w14:paraId="7FC44FB0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(BMI &lt;18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293209B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75 (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7FAAEE1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72 (3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5B7DE9C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85 (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087EABA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21 (2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7E8BBAC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518A067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2 (2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727D648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4E106B85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55D02A5A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Healthy weight</w:t>
            </w:r>
          </w:p>
          <w:p w14:paraId="2DF59F5B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(BMI 18.5-24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42EF25AC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3,853 (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6B85197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998 (5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6C2FC0B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,634 (5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7F018432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5,695 (4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7839704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15 (3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4E94D58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98 (2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ED009B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3659D4E1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66F9AB33" w14:textId="77777777" w:rsidR="00B039FB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  <w:p w14:paraId="1329B439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(BMI 25-29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41F3A96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1,026 (3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3BB5AA55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455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43544C48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211 (2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13FF31F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,691 (3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402D637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07 (3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284EB58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31 (3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E971DA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76599AD8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2F489893" w14:textId="77777777" w:rsidR="00B039FB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  <w:p w14:paraId="0F121B45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(BMI &gt;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44ACCDB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,124 (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345C4F9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26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54669F4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39 (1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7FF9934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,048 (1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2493E9E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73 (2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5980238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68 (3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3E07E4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4CD79E00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669658FC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30E0B9F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384A8987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1E8AC94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4D57617C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2C43A598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A34800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B1F5A4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22A24F0F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06D54D08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b/>
                <w:sz w:val="22"/>
                <w:szCs w:val="22"/>
              </w:rPr>
              <w:t>Ethn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3FF8D60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4837347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08E3967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1E10FF2C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0D19F29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77C0F6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D68A58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039FB" w:rsidRPr="00855B3A" w14:paraId="06BDE5EC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47BFBC54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21A8C01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,925 (9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61DE7A4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08 (1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2F054DDC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575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7988AB8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122 (9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0B28C272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3 (2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5B83AA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7 (8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7AEC4B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3FFBE21C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3E2A33D3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7412FC1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333 (4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175EFC45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75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32008FC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07 (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5A996FC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452 (3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4B6324D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7 (2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589921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3 (6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9B56BF7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1AED4226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3D1E1DEB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476EA0B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791 (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7A18F00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65 (3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29BD7BC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48 (3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6541B04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28 (2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24151FE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4 (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59751DD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7 (1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D0744F4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74E766C5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1B0F68E0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39370E4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371 (4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102B766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40 (7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6E6A71F5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63 (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04A2BFB7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518 (4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72A17EC2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0 (6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3888C9EB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6 (3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2B71682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07ACFD25" w14:textId="77777777" w:rsidTr="00B0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6C5E82FB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00D3DB4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6,228 (8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5A903BFC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,121 (5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6A5A22CA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,667 (7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1EF5886F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9,529 (8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4C7FD720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210 (6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5F6CC76E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32 (8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B2BBADF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39FB" w:rsidRPr="00855B3A" w14:paraId="3A6C7F99" w14:textId="77777777" w:rsidTr="00B039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</w:tcPr>
          <w:p w14:paraId="127818EF" w14:textId="77777777" w:rsidR="00B039FB" w:rsidRPr="00855B3A" w:rsidRDefault="00B039FB" w:rsidP="00B039F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4" w:type="dxa"/>
          </w:tcPr>
          <w:p w14:paraId="24614DE9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7" w:type="dxa"/>
          </w:tcPr>
          <w:p w14:paraId="43F6A94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5" w:type="dxa"/>
          </w:tcPr>
          <w:p w14:paraId="68C7F2A2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2" w:type="dxa"/>
          </w:tcPr>
          <w:p w14:paraId="59B430C1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2" w:type="dxa"/>
          </w:tcPr>
          <w:p w14:paraId="70BF3846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14:paraId="72DEBF4D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5B3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65DE023" w14:textId="77777777" w:rsidR="00B039FB" w:rsidRPr="00855B3A" w:rsidRDefault="00B039FB" w:rsidP="00B039FB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D7BB45" w14:textId="77777777" w:rsidR="00855B3A" w:rsidRDefault="00855B3A" w:rsidP="00855B3A">
      <w:pPr>
        <w:pStyle w:val="BodyText"/>
        <w:spacing w:before="0" w:after="0"/>
        <w:rPr>
          <w:rFonts w:ascii="Times New Roman" w:hAnsi="Times New Roman" w:cs="Times New Roman"/>
          <w:sz w:val="22"/>
          <w:szCs w:val="22"/>
        </w:rPr>
      </w:pPr>
    </w:p>
    <w:p w14:paraId="1A3CC265" w14:textId="77777777" w:rsidR="00855B3A" w:rsidRDefault="00855B3A" w:rsidP="00855B3A">
      <w:pPr>
        <w:pStyle w:val="FirstParagraph"/>
        <w:spacing w:before="0" w:after="0"/>
        <w:rPr>
          <w:rFonts w:ascii="Times New Roman" w:hAnsi="Times New Roman" w:cs="Times New Roman"/>
          <w:sz w:val="22"/>
          <w:szCs w:val="22"/>
        </w:rPr>
      </w:pPr>
      <w:r w:rsidRPr="00855B3A">
        <w:rPr>
          <w:rFonts w:ascii="Times New Roman" w:hAnsi="Times New Roman" w:cs="Times New Roman"/>
          <w:i/>
          <w:sz w:val="22"/>
          <w:szCs w:val="22"/>
          <w:vertAlign w:val="superscript"/>
        </w:rPr>
        <w:t>1</w:t>
      </w:r>
      <w:r w:rsidRPr="00855B3A">
        <w:rPr>
          <w:rFonts w:ascii="Times New Roman" w:hAnsi="Times New Roman" w:cs="Times New Roman"/>
          <w:sz w:val="22"/>
          <w:szCs w:val="22"/>
        </w:rPr>
        <w:t>n (%)</w:t>
      </w:r>
    </w:p>
    <w:p w14:paraId="27FA5CC2" w14:textId="77777777" w:rsidR="00855B3A" w:rsidRDefault="00855B3A" w:rsidP="00855B3A">
      <w:pPr>
        <w:pStyle w:val="BodyText"/>
        <w:spacing w:before="0" w:after="0"/>
        <w:rPr>
          <w:rFonts w:ascii="Times New Roman" w:hAnsi="Times New Roman" w:cs="Times New Roman"/>
          <w:sz w:val="22"/>
          <w:szCs w:val="22"/>
        </w:rPr>
      </w:pPr>
      <w:r w:rsidRPr="00855B3A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855B3A">
        <w:rPr>
          <w:rFonts w:ascii="Times New Roman" w:hAnsi="Times New Roman" w:cs="Times New Roman"/>
          <w:sz w:val="22"/>
          <w:szCs w:val="22"/>
        </w:rPr>
        <w:t>Pearson's Chi-squared test</w:t>
      </w:r>
    </w:p>
    <w:p w14:paraId="4E3E2A03" w14:textId="77777777" w:rsidR="00855B3A" w:rsidRPr="00855B3A" w:rsidRDefault="00855B3A" w:rsidP="00855B3A">
      <w:pPr>
        <w:pStyle w:val="BodyText"/>
        <w:spacing w:before="0" w:after="0"/>
      </w:pPr>
    </w:p>
    <w:sectPr w:rsidR="00855B3A" w:rsidRPr="00855B3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75484" w14:textId="77777777" w:rsidR="00B039FB" w:rsidRDefault="00B039FB">
      <w:pPr>
        <w:spacing w:after="0"/>
      </w:pPr>
      <w:r>
        <w:separator/>
      </w:r>
    </w:p>
  </w:endnote>
  <w:endnote w:type="continuationSeparator" w:id="0">
    <w:p w14:paraId="1C085FAD" w14:textId="77777777" w:rsidR="00B039FB" w:rsidRDefault="00B039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E92FF" w14:textId="77777777" w:rsidR="008E2D31" w:rsidRDefault="00B039FB">
      <w:r>
        <w:separator/>
      </w:r>
    </w:p>
  </w:footnote>
  <w:footnote w:type="continuationSeparator" w:id="0">
    <w:p w14:paraId="4A5F31C1" w14:textId="77777777" w:rsidR="008E2D31" w:rsidRDefault="00B039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3401C7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34804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31"/>
    <w:rsid w:val="000A4C5E"/>
    <w:rsid w:val="00522FC9"/>
    <w:rsid w:val="006530BA"/>
    <w:rsid w:val="00855B3A"/>
    <w:rsid w:val="008E2D31"/>
    <w:rsid w:val="00B039FB"/>
    <w:rsid w:val="00C67905"/>
    <w:rsid w:val="00CB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D146"/>
  <w15:docId w15:val="{81A72EFC-2A42-4F24-BE0F-077B260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1">
    <w:name w:val="Plain Table 1"/>
    <w:basedOn w:val="TableNormal"/>
    <w:rsid w:val="006530BA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6530BA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CB29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55B3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55B3A"/>
  </w:style>
  <w:style w:type="paragraph" w:styleId="Footer">
    <w:name w:val="footer"/>
    <w:basedOn w:val="Normal"/>
    <w:link w:val="FooterChar"/>
    <w:rsid w:val="00855B3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55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ox Laboratories Ltd.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ister Irvine</dc:creator>
  <cp:keywords/>
  <cp:lastModifiedBy>Allister Irvine</cp:lastModifiedBy>
  <cp:revision>3</cp:revision>
  <dcterms:created xsi:type="dcterms:W3CDTF">2025-09-08T12:32:00Z</dcterms:created>
  <dcterms:modified xsi:type="dcterms:W3CDTF">2025-09-0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ca5723-3a2c-4b18-bc1e-8ac7b1517cdb_Enabled">
    <vt:lpwstr>true</vt:lpwstr>
  </property>
  <property fmtid="{D5CDD505-2E9C-101B-9397-08002B2CF9AE}" pid="3" name="MSIP_Label_91ca5723-3a2c-4b18-bc1e-8ac7b1517cdb_SetDate">
    <vt:lpwstr>2025-09-08T12:21:04Z</vt:lpwstr>
  </property>
  <property fmtid="{D5CDD505-2E9C-101B-9397-08002B2CF9AE}" pid="4" name="MSIP_Label_91ca5723-3a2c-4b18-bc1e-8ac7b1517cdb_Method">
    <vt:lpwstr>Privileged</vt:lpwstr>
  </property>
  <property fmtid="{D5CDD505-2E9C-101B-9397-08002B2CF9AE}" pid="5" name="MSIP_Label_91ca5723-3a2c-4b18-bc1e-8ac7b1517cdb_Name">
    <vt:lpwstr>IS - General</vt:lpwstr>
  </property>
  <property fmtid="{D5CDD505-2E9C-101B-9397-08002B2CF9AE}" pid="6" name="MSIP_Label_91ca5723-3a2c-4b18-bc1e-8ac7b1517cdb_SiteId">
    <vt:lpwstr>3f321186-0143-459b-80c3-0a3a0ab984f6</vt:lpwstr>
  </property>
  <property fmtid="{D5CDD505-2E9C-101B-9397-08002B2CF9AE}" pid="7" name="MSIP_Label_91ca5723-3a2c-4b18-bc1e-8ac7b1517cdb_ActionId">
    <vt:lpwstr>5a6e7e77-6210-4932-b615-8115f52d20f7</vt:lpwstr>
  </property>
  <property fmtid="{D5CDD505-2E9C-101B-9397-08002B2CF9AE}" pid="8" name="MSIP_Label_91ca5723-3a2c-4b18-bc1e-8ac7b1517cdb_ContentBits">
    <vt:lpwstr>0</vt:lpwstr>
  </property>
  <property fmtid="{D5CDD505-2E9C-101B-9397-08002B2CF9AE}" pid="9" name="MSIP_Label_91ca5723-3a2c-4b18-bc1e-8ac7b1517cdb_Tag">
    <vt:lpwstr>10, 0, 1, 1</vt:lpwstr>
  </property>
</Properties>
</file>